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BCE068" w14:textId="1E282F7E" w:rsidR="009B7036" w:rsidRPr="001753F6" w:rsidRDefault="009B7036" w:rsidP="00382761">
      <w:pPr>
        <w:spacing w:line="240" w:lineRule="atLeast"/>
        <w:jc w:val="left"/>
        <w:rPr>
          <w:rFonts w:ascii="Times New Roman" w:hAnsi="Times New Roman"/>
          <w:b/>
          <w:bCs/>
          <w:sz w:val="24"/>
          <w:szCs w:val="24"/>
        </w:rPr>
      </w:pPr>
      <w:bookmarkStart w:id="0" w:name="_Hlk47536992"/>
      <w:r w:rsidRPr="00EA1103">
        <w:rPr>
          <w:rFonts w:ascii="Times New Roman" w:hAnsi="Times New Roman"/>
          <w:b/>
          <w:bCs/>
          <w:sz w:val="24"/>
          <w:szCs w:val="24"/>
        </w:rPr>
        <w:t>S1</w:t>
      </w:r>
      <w:r w:rsidR="00AC4E4E">
        <w:rPr>
          <w:rFonts w:ascii="Times New Roman" w:hAnsi="Times New Roman" w:hint="eastAsia"/>
          <w:b/>
          <w:bCs/>
          <w:sz w:val="24"/>
          <w:szCs w:val="24"/>
        </w:rPr>
        <w:t xml:space="preserve"> Table.</w:t>
      </w:r>
      <w:r w:rsidR="00085C0B">
        <w:rPr>
          <w:rFonts w:ascii="Times New Roman" w:hAnsi="Times New Roman"/>
          <w:b/>
          <w:bCs/>
          <w:sz w:val="24"/>
          <w:szCs w:val="24"/>
        </w:rPr>
        <w:t xml:space="preserve"> Primers used in plasmid construction in this study</w:t>
      </w:r>
      <w:bookmarkStart w:id="1" w:name="_GoBack"/>
      <w:bookmarkEnd w:id="1"/>
    </w:p>
    <w:tbl>
      <w:tblPr>
        <w:tblStyle w:val="41"/>
        <w:tblW w:w="10348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4253"/>
        <w:gridCol w:w="4252"/>
      </w:tblGrid>
      <w:tr w:rsidR="00382761" w:rsidRPr="001753F6" w14:paraId="29F29EB1" w14:textId="77777777" w:rsidTr="00C33F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028426F9" w14:textId="77777777" w:rsidR="00382761" w:rsidRPr="001753F6" w:rsidRDefault="00382761" w:rsidP="00C33F0D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ene</w:t>
            </w:r>
            <w:r w:rsidRPr="001753F6">
              <w:rPr>
                <w:rFonts w:ascii="Times New Roman" w:hAnsi="Times New Roman"/>
                <w:szCs w:val="21"/>
              </w:rPr>
              <w:t>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22D7DD79" w14:textId="77777777" w:rsidR="00382761" w:rsidRPr="001753F6" w:rsidRDefault="00382761" w:rsidP="00C33F0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/>
                <w:color w:val="2E2E2E"/>
                <w:szCs w:val="21"/>
              </w:rPr>
              <w:t>Forward primer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4E583B95" w14:textId="77777777" w:rsidR="00382761" w:rsidRPr="001753F6" w:rsidRDefault="00382761" w:rsidP="00C33F0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/>
                <w:color w:val="2E2E2E"/>
                <w:szCs w:val="21"/>
              </w:rPr>
              <w:t>Reverse primer</w:t>
            </w:r>
          </w:p>
        </w:tc>
      </w:tr>
      <w:tr w:rsidR="00382761" w:rsidRPr="001753F6" w14:paraId="700196A7" w14:textId="77777777" w:rsidTr="00C33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</w:tcBorders>
          </w:tcPr>
          <w:p w14:paraId="5BBEC4CA" w14:textId="77777777" w:rsidR="00382761" w:rsidRPr="001753F6" w:rsidRDefault="00382761" w:rsidP="00C33F0D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1753F6">
              <w:rPr>
                <w:rFonts w:ascii="Times New Roman" w:hAnsi="Times New Roman"/>
                <w:szCs w:val="21"/>
              </w:rPr>
              <w:t>pGBKT7-VP1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40906714" w14:textId="77777777" w:rsidR="00382761" w:rsidRPr="001753F6" w:rsidRDefault="00382761" w:rsidP="00C33F0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753F6">
              <w:rPr>
                <w:rFonts w:ascii="Times New Roman" w:hAnsi="Times New Roman"/>
                <w:szCs w:val="21"/>
              </w:rPr>
              <w:t>GAATTCCATATGGTGGAAGACGCGATAA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7ECF411B" w14:textId="77777777" w:rsidR="00382761" w:rsidRPr="001753F6" w:rsidRDefault="00382761" w:rsidP="00C33F0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753F6">
              <w:rPr>
                <w:rFonts w:ascii="Times New Roman" w:hAnsi="Times New Roman"/>
                <w:szCs w:val="21"/>
              </w:rPr>
              <w:t>AACTGCAGCCCTGATTGTTGTCCAAAT</w:t>
            </w:r>
          </w:p>
        </w:tc>
      </w:tr>
      <w:tr w:rsidR="00382761" w:rsidRPr="001753F6" w14:paraId="30BD97B9" w14:textId="77777777" w:rsidTr="00C33F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7FD699A" w14:textId="77777777" w:rsidR="00382761" w:rsidRPr="001753F6" w:rsidRDefault="00382761" w:rsidP="00C33F0D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1753F6">
              <w:rPr>
                <w:rFonts w:ascii="Times New Roman" w:hAnsi="Times New Roman"/>
                <w:szCs w:val="21"/>
              </w:rPr>
              <w:t>pGADT7-MAT1</w:t>
            </w:r>
          </w:p>
        </w:tc>
        <w:tc>
          <w:tcPr>
            <w:tcW w:w="4253" w:type="dxa"/>
          </w:tcPr>
          <w:p w14:paraId="1FC8DFD6" w14:textId="77777777" w:rsidR="00382761" w:rsidRPr="001753F6" w:rsidRDefault="00382761" w:rsidP="00C33F0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753F6">
              <w:rPr>
                <w:rFonts w:ascii="Times New Roman" w:hAnsi="Times New Roman"/>
                <w:szCs w:val="21"/>
              </w:rPr>
              <w:t>CGGAATTCATGGACGATCAGGGTTGCC</w:t>
            </w:r>
          </w:p>
          <w:p w14:paraId="783FD2A1" w14:textId="77777777" w:rsidR="00382761" w:rsidRPr="001753F6" w:rsidRDefault="00382761" w:rsidP="00C33F0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753F6">
              <w:rPr>
                <w:rFonts w:ascii="Times New Roman" w:hAnsi="Times New Roman"/>
                <w:szCs w:val="21"/>
              </w:rPr>
              <w:t>R:</w:t>
            </w:r>
          </w:p>
        </w:tc>
        <w:tc>
          <w:tcPr>
            <w:tcW w:w="4252" w:type="dxa"/>
          </w:tcPr>
          <w:p w14:paraId="43806C0A" w14:textId="77777777" w:rsidR="00382761" w:rsidRPr="001753F6" w:rsidRDefault="00382761" w:rsidP="00C33F0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753F6">
              <w:rPr>
                <w:rFonts w:ascii="Times New Roman" w:hAnsi="Times New Roman"/>
                <w:szCs w:val="21"/>
              </w:rPr>
              <w:t>CGGGATCCTTAACTGGGCTGCCAGAAAAG</w:t>
            </w:r>
          </w:p>
        </w:tc>
      </w:tr>
      <w:tr w:rsidR="00382761" w:rsidRPr="001753F6" w14:paraId="3CBB226D" w14:textId="77777777" w:rsidTr="00C33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47250BF" w14:textId="77777777" w:rsidR="00382761" w:rsidRPr="001753F6" w:rsidRDefault="00382761" w:rsidP="00C33F0D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1753F6">
              <w:rPr>
                <w:rFonts w:ascii="Times New Roman" w:hAnsi="Times New Roman"/>
                <w:szCs w:val="21"/>
              </w:rPr>
              <w:t>pBud-VP1</w:t>
            </w:r>
          </w:p>
        </w:tc>
        <w:tc>
          <w:tcPr>
            <w:tcW w:w="4253" w:type="dxa"/>
          </w:tcPr>
          <w:p w14:paraId="6090A699" w14:textId="77777777" w:rsidR="00382761" w:rsidRPr="00B342A1" w:rsidRDefault="00382761" w:rsidP="00C33F0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1753F6">
              <w:rPr>
                <w:rFonts w:ascii="Times New Roman" w:hAnsi="Times New Roman"/>
                <w:kern w:val="0"/>
                <w:szCs w:val="21"/>
              </w:rPr>
              <w:t>GGAATTCCATATGGTGGAAGACGCGATAA</w:t>
            </w:r>
          </w:p>
        </w:tc>
        <w:tc>
          <w:tcPr>
            <w:tcW w:w="4252" w:type="dxa"/>
          </w:tcPr>
          <w:p w14:paraId="28541520" w14:textId="77777777" w:rsidR="00382761" w:rsidRPr="001753F6" w:rsidRDefault="00382761" w:rsidP="00C33F0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753F6">
              <w:rPr>
                <w:rFonts w:ascii="Times New Roman" w:hAnsi="Times New Roman"/>
                <w:szCs w:val="21"/>
              </w:rPr>
              <w:t>AACTGCAGCCCTGATTGTTGTCCAAAT</w:t>
            </w:r>
          </w:p>
        </w:tc>
      </w:tr>
      <w:tr w:rsidR="00382761" w:rsidRPr="001753F6" w14:paraId="4CBE0E70" w14:textId="77777777" w:rsidTr="00C33F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224731B" w14:textId="77777777" w:rsidR="00382761" w:rsidRPr="00B342A1" w:rsidRDefault="00382761" w:rsidP="00C33F0D">
            <w:pPr>
              <w:jc w:val="left"/>
              <w:rPr>
                <w:rFonts w:ascii="Times New Roman" w:hAnsi="Times New Roman"/>
                <w:szCs w:val="21"/>
              </w:rPr>
            </w:pPr>
            <w:r w:rsidRPr="001753F6">
              <w:rPr>
                <w:rFonts w:ascii="Times New Roman" w:hAnsi="Times New Roman"/>
                <w:szCs w:val="21"/>
              </w:rPr>
              <w:t>pBud-VP1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D2</w:t>
            </w:r>
          </w:p>
        </w:tc>
        <w:tc>
          <w:tcPr>
            <w:tcW w:w="4253" w:type="dxa"/>
          </w:tcPr>
          <w:p w14:paraId="7B60C5E5" w14:textId="77777777" w:rsidR="00382761" w:rsidRPr="001753F6" w:rsidRDefault="00382761" w:rsidP="00C33F0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G</w:t>
            </w:r>
            <w:r>
              <w:rPr>
                <w:rFonts w:ascii="Times New Roman" w:hAnsi="Times New Roman"/>
                <w:kern w:val="0"/>
                <w:szCs w:val="21"/>
              </w:rPr>
              <w:t>GAATTCCATATGGTGGAAGACGCGATAA</w:t>
            </w:r>
          </w:p>
        </w:tc>
        <w:tc>
          <w:tcPr>
            <w:tcW w:w="4252" w:type="dxa"/>
          </w:tcPr>
          <w:p w14:paraId="4A94E265" w14:textId="77777777" w:rsidR="00382761" w:rsidRPr="001753F6" w:rsidRDefault="00382761" w:rsidP="00C33F0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ACTGCAGTCAGGACCTTGAATGGTAG</w:t>
            </w:r>
          </w:p>
        </w:tc>
      </w:tr>
      <w:tr w:rsidR="00382761" w:rsidRPr="001753F6" w14:paraId="4BBA8FE1" w14:textId="77777777" w:rsidTr="00C33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23CBF0C" w14:textId="77777777" w:rsidR="00382761" w:rsidRPr="001753F6" w:rsidRDefault="00382761" w:rsidP="00C33F0D">
            <w:pPr>
              <w:jc w:val="left"/>
              <w:rPr>
                <w:rFonts w:ascii="Times New Roman" w:hAnsi="Times New Roman"/>
                <w:szCs w:val="21"/>
              </w:rPr>
            </w:pPr>
            <w:r w:rsidRPr="001753F6">
              <w:rPr>
                <w:rFonts w:ascii="Times New Roman" w:hAnsi="Times New Roman"/>
                <w:szCs w:val="21"/>
              </w:rPr>
              <w:t>pBud-VP1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D3</w:t>
            </w:r>
          </w:p>
        </w:tc>
        <w:tc>
          <w:tcPr>
            <w:tcW w:w="4253" w:type="dxa"/>
          </w:tcPr>
          <w:p w14:paraId="5F79F976" w14:textId="77777777" w:rsidR="00382761" w:rsidRPr="001753F6" w:rsidRDefault="00382761" w:rsidP="00C33F0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G</w:t>
            </w:r>
            <w:r>
              <w:rPr>
                <w:rFonts w:ascii="Times New Roman" w:hAnsi="Times New Roman"/>
                <w:kern w:val="0"/>
                <w:szCs w:val="21"/>
              </w:rPr>
              <w:t>GAATTCCATATGGTGGAAGACGCGATAA</w:t>
            </w:r>
          </w:p>
        </w:tc>
        <w:tc>
          <w:tcPr>
            <w:tcW w:w="4252" w:type="dxa"/>
          </w:tcPr>
          <w:p w14:paraId="6564165B" w14:textId="77777777" w:rsidR="00382761" w:rsidRPr="001753F6" w:rsidRDefault="00382761" w:rsidP="00C33F0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ACTGCAGTCACTGTTGAGTACTTGTTA</w:t>
            </w:r>
          </w:p>
        </w:tc>
      </w:tr>
      <w:tr w:rsidR="00382761" w:rsidRPr="001753F6" w14:paraId="1AB0BDCB" w14:textId="77777777" w:rsidTr="00C33F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F2E7704" w14:textId="77777777" w:rsidR="00382761" w:rsidRPr="001753F6" w:rsidRDefault="00382761" w:rsidP="00C33F0D">
            <w:pPr>
              <w:jc w:val="left"/>
              <w:rPr>
                <w:rFonts w:ascii="Times New Roman" w:hAnsi="Times New Roman"/>
                <w:szCs w:val="21"/>
              </w:rPr>
            </w:pPr>
            <w:r w:rsidRPr="001753F6">
              <w:rPr>
                <w:rFonts w:ascii="Times New Roman" w:hAnsi="Times New Roman"/>
                <w:szCs w:val="21"/>
              </w:rPr>
              <w:t>pBud-VP1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D4</w:t>
            </w:r>
          </w:p>
        </w:tc>
        <w:tc>
          <w:tcPr>
            <w:tcW w:w="4253" w:type="dxa"/>
          </w:tcPr>
          <w:p w14:paraId="4498AAD8" w14:textId="77777777" w:rsidR="00382761" w:rsidRPr="001753F6" w:rsidRDefault="00382761" w:rsidP="00C33F0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G</w:t>
            </w:r>
            <w:r>
              <w:rPr>
                <w:rFonts w:ascii="Times New Roman" w:hAnsi="Times New Roman"/>
                <w:kern w:val="0"/>
                <w:szCs w:val="21"/>
              </w:rPr>
              <w:t>GAATTCCATATGGTGGAAGACGCGATAA</w:t>
            </w:r>
          </w:p>
        </w:tc>
        <w:tc>
          <w:tcPr>
            <w:tcW w:w="4252" w:type="dxa"/>
          </w:tcPr>
          <w:p w14:paraId="2FDF0ADE" w14:textId="77777777" w:rsidR="00382761" w:rsidRPr="001753F6" w:rsidRDefault="00382761" w:rsidP="00C33F0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ACTGCAGTCACACGTATGAATCAACTTT</w:t>
            </w:r>
          </w:p>
        </w:tc>
      </w:tr>
      <w:tr w:rsidR="00382761" w:rsidRPr="001753F6" w14:paraId="1F957678" w14:textId="77777777" w:rsidTr="00C33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96DD1BE" w14:textId="77777777" w:rsidR="00382761" w:rsidRPr="001753F6" w:rsidRDefault="00382761" w:rsidP="00C33F0D">
            <w:pPr>
              <w:jc w:val="left"/>
              <w:rPr>
                <w:rFonts w:ascii="Times New Roman" w:hAnsi="Times New Roman"/>
                <w:szCs w:val="21"/>
              </w:rPr>
            </w:pPr>
            <w:r w:rsidRPr="001753F6">
              <w:rPr>
                <w:rFonts w:ascii="Times New Roman" w:hAnsi="Times New Roman"/>
                <w:szCs w:val="21"/>
              </w:rPr>
              <w:t>pBud-VP1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D5</w:t>
            </w:r>
          </w:p>
        </w:tc>
        <w:tc>
          <w:tcPr>
            <w:tcW w:w="4253" w:type="dxa"/>
          </w:tcPr>
          <w:p w14:paraId="551413F4" w14:textId="77777777" w:rsidR="00382761" w:rsidRPr="001753F6" w:rsidRDefault="00382761" w:rsidP="00C33F0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G</w:t>
            </w:r>
            <w:r>
              <w:rPr>
                <w:rFonts w:ascii="Times New Roman" w:hAnsi="Times New Roman"/>
                <w:kern w:val="0"/>
                <w:szCs w:val="21"/>
              </w:rPr>
              <w:t>GAATTCCATATGGTGGAAGACGCGATAA</w:t>
            </w:r>
          </w:p>
        </w:tc>
        <w:tc>
          <w:tcPr>
            <w:tcW w:w="4252" w:type="dxa"/>
          </w:tcPr>
          <w:p w14:paraId="7E4E5EBD" w14:textId="77777777" w:rsidR="00382761" w:rsidRPr="001753F6" w:rsidRDefault="00382761" w:rsidP="00C33F0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ACTGCAGACCATCCGTCATAGAAATTTGA</w:t>
            </w:r>
          </w:p>
        </w:tc>
      </w:tr>
      <w:tr w:rsidR="00382761" w:rsidRPr="001753F6" w14:paraId="7E4E4A84" w14:textId="77777777" w:rsidTr="00C33F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3EE8C2C" w14:textId="77777777" w:rsidR="00382761" w:rsidRPr="001753F6" w:rsidRDefault="00382761" w:rsidP="00C33F0D">
            <w:pPr>
              <w:jc w:val="left"/>
              <w:rPr>
                <w:rFonts w:ascii="Times New Roman" w:hAnsi="Times New Roman"/>
                <w:szCs w:val="21"/>
              </w:rPr>
            </w:pPr>
            <w:r w:rsidRPr="001753F6">
              <w:rPr>
                <w:rFonts w:ascii="Times New Roman" w:hAnsi="Times New Roman"/>
                <w:szCs w:val="21"/>
              </w:rPr>
              <w:t>pBud-VP1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D6</w:t>
            </w:r>
          </w:p>
        </w:tc>
        <w:tc>
          <w:tcPr>
            <w:tcW w:w="4253" w:type="dxa"/>
          </w:tcPr>
          <w:p w14:paraId="31843EC4" w14:textId="77777777" w:rsidR="00382761" w:rsidRPr="001753F6" w:rsidRDefault="00382761" w:rsidP="00C33F0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G</w:t>
            </w:r>
            <w:r>
              <w:rPr>
                <w:rFonts w:ascii="Times New Roman" w:hAnsi="Times New Roman"/>
                <w:kern w:val="0"/>
                <w:szCs w:val="21"/>
              </w:rPr>
              <w:t>GAATTCCATATGGTGGAAGACGCGATAA</w:t>
            </w:r>
          </w:p>
        </w:tc>
        <w:tc>
          <w:tcPr>
            <w:tcW w:w="4252" w:type="dxa"/>
          </w:tcPr>
          <w:p w14:paraId="3968A352" w14:textId="77777777" w:rsidR="00382761" w:rsidRPr="001753F6" w:rsidRDefault="00382761" w:rsidP="00C33F0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ACTGCAGATTGCGCCCGTATTTGTCATT</w:t>
            </w:r>
          </w:p>
        </w:tc>
      </w:tr>
      <w:tr w:rsidR="00382761" w:rsidRPr="001753F6" w14:paraId="5E949CB2" w14:textId="77777777" w:rsidTr="00C33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C8D9FF8" w14:textId="77777777" w:rsidR="00382761" w:rsidRPr="001753F6" w:rsidRDefault="00382761" w:rsidP="00C33F0D">
            <w:pPr>
              <w:jc w:val="left"/>
              <w:rPr>
                <w:rFonts w:ascii="Times New Roman" w:hAnsi="Times New Roman"/>
                <w:szCs w:val="21"/>
              </w:rPr>
            </w:pPr>
            <w:r w:rsidRPr="001753F6">
              <w:rPr>
                <w:rFonts w:ascii="Times New Roman" w:hAnsi="Times New Roman"/>
                <w:szCs w:val="21"/>
              </w:rPr>
              <w:t>pBud-VP1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D7</w:t>
            </w:r>
          </w:p>
        </w:tc>
        <w:tc>
          <w:tcPr>
            <w:tcW w:w="4253" w:type="dxa"/>
          </w:tcPr>
          <w:p w14:paraId="003EA3DF" w14:textId="77777777" w:rsidR="00382761" w:rsidRPr="001753F6" w:rsidRDefault="00382761" w:rsidP="00C33F0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G</w:t>
            </w:r>
            <w:r>
              <w:rPr>
                <w:rFonts w:ascii="Times New Roman" w:hAnsi="Times New Roman"/>
                <w:kern w:val="0"/>
                <w:szCs w:val="21"/>
              </w:rPr>
              <w:t>GAATTCCATATGCATGTCAAAGCGTGG</w:t>
            </w:r>
          </w:p>
        </w:tc>
        <w:tc>
          <w:tcPr>
            <w:tcW w:w="4252" w:type="dxa"/>
          </w:tcPr>
          <w:p w14:paraId="7E214D04" w14:textId="77777777" w:rsidR="00382761" w:rsidRPr="0057172E" w:rsidRDefault="00382761" w:rsidP="00C33F0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CTGCAGCTACCCTGATTGTTGTCCAAAT</w:t>
            </w:r>
          </w:p>
        </w:tc>
      </w:tr>
      <w:tr w:rsidR="00382761" w:rsidRPr="001753F6" w14:paraId="7C5AD46E" w14:textId="77777777" w:rsidTr="00C33F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64C45D7" w14:textId="77777777" w:rsidR="00382761" w:rsidRPr="001753F6" w:rsidRDefault="00382761" w:rsidP="00C33F0D">
            <w:pPr>
              <w:jc w:val="left"/>
              <w:rPr>
                <w:rFonts w:ascii="Times New Roman" w:hAnsi="Times New Roman"/>
                <w:szCs w:val="21"/>
              </w:rPr>
            </w:pPr>
            <w:r w:rsidRPr="001753F6">
              <w:rPr>
                <w:rFonts w:ascii="Times New Roman" w:hAnsi="Times New Roman"/>
                <w:szCs w:val="21"/>
              </w:rPr>
              <w:t>pBud-VP1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D8</w:t>
            </w:r>
          </w:p>
        </w:tc>
        <w:tc>
          <w:tcPr>
            <w:tcW w:w="4253" w:type="dxa"/>
          </w:tcPr>
          <w:p w14:paraId="371FEF2B" w14:textId="77777777" w:rsidR="00382761" w:rsidRPr="001753F6" w:rsidRDefault="00382761" w:rsidP="00C33F0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G</w:t>
            </w:r>
            <w:r>
              <w:rPr>
                <w:rFonts w:ascii="Times New Roman" w:hAnsi="Times New Roman"/>
                <w:kern w:val="0"/>
                <w:szCs w:val="21"/>
              </w:rPr>
              <w:t>GAATTCCATATGGAATTTTCCAGGAACG</w:t>
            </w:r>
          </w:p>
        </w:tc>
        <w:tc>
          <w:tcPr>
            <w:tcW w:w="4252" w:type="dxa"/>
          </w:tcPr>
          <w:p w14:paraId="5F2728F3" w14:textId="77777777" w:rsidR="00382761" w:rsidRPr="001753F6" w:rsidRDefault="00382761" w:rsidP="00C33F0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ACTGCAGCTACCCTGATTGTTGTCCAAAT</w:t>
            </w:r>
          </w:p>
        </w:tc>
      </w:tr>
      <w:tr w:rsidR="00382761" w:rsidRPr="001753F6" w14:paraId="5F58D10A" w14:textId="77777777" w:rsidTr="00C33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3947E37" w14:textId="77777777" w:rsidR="00382761" w:rsidRPr="001753F6" w:rsidRDefault="00382761" w:rsidP="00C33F0D">
            <w:pPr>
              <w:jc w:val="left"/>
              <w:rPr>
                <w:rFonts w:ascii="Times New Roman" w:hAnsi="Times New Roman"/>
                <w:szCs w:val="21"/>
              </w:rPr>
            </w:pPr>
            <w:r w:rsidRPr="001753F6">
              <w:rPr>
                <w:rFonts w:ascii="Times New Roman" w:hAnsi="Times New Roman"/>
                <w:szCs w:val="21"/>
              </w:rPr>
              <w:t>pBud-VP1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D9</w:t>
            </w:r>
          </w:p>
        </w:tc>
        <w:tc>
          <w:tcPr>
            <w:tcW w:w="4253" w:type="dxa"/>
          </w:tcPr>
          <w:p w14:paraId="32BAE05E" w14:textId="77777777" w:rsidR="00382761" w:rsidRPr="001753F6" w:rsidRDefault="00382761" w:rsidP="00C33F0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G</w:t>
            </w:r>
            <w:r>
              <w:rPr>
                <w:rFonts w:ascii="Times New Roman" w:hAnsi="Times New Roman"/>
                <w:kern w:val="0"/>
                <w:szCs w:val="21"/>
              </w:rPr>
              <w:t>GAATTCCATATGTGGCAAACATCTACG</w:t>
            </w:r>
          </w:p>
        </w:tc>
        <w:tc>
          <w:tcPr>
            <w:tcW w:w="4252" w:type="dxa"/>
          </w:tcPr>
          <w:p w14:paraId="463E4E90" w14:textId="77777777" w:rsidR="00382761" w:rsidRPr="001753F6" w:rsidRDefault="00382761" w:rsidP="00C33F0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ACTGCAGCTACCCTGATTGTTGTCCAAAT</w:t>
            </w:r>
          </w:p>
        </w:tc>
      </w:tr>
      <w:tr w:rsidR="00382761" w:rsidRPr="001753F6" w14:paraId="632BB6F3" w14:textId="77777777" w:rsidTr="00C33F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D584798" w14:textId="77777777" w:rsidR="00382761" w:rsidRPr="001753F6" w:rsidRDefault="00382761" w:rsidP="00C33F0D">
            <w:pPr>
              <w:jc w:val="left"/>
              <w:rPr>
                <w:rFonts w:ascii="Times New Roman" w:hAnsi="Times New Roman"/>
                <w:szCs w:val="21"/>
              </w:rPr>
            </w:pPr>
            <w:r w:rsidRPr="001753F6">
              <w:rPr>
                <w:rFonts w:ascii="Times New Roman" w:hAnsi="Times New Roman"/>
                <w:szCs w:val="21"/>
              </w:rPr>
              <w:t>pBud-VP1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D10</w:t>
            </w:r>
          </w:p>
        </w:tc>
        <w:tc>
          <w:tcPr>
            <w:tcW w:w="4253" w:type="dxa"/>
          </w:tcPr>
          <w:p w14:paraId="6EBF7FB0" w14:textId="77777777" w:rsidR="00382761" w:rsidRPr="001753F6" w:rsidRDefault="00382761" w:rsidP="00C33F0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G</w:t>
            </w:r>
            <w:r>
              <w:rPr>
                <w:rFonts w:ascii="Times New Roman" w:hAnsi="Times New Roman"/>
                <w:kern w:val="0"/>
                <w:szCs w:val="21"/>
              </w:rPr>
              <w:t>GAATTCCATATGCCCTCAACCACACAG</w:t>
            </w:r>
          </w:p>
        </w:tc>
        <w:tc>
          <w:tcPr>
            <w:tcW w:w="4252" w:type="dxa"/>
          </w:tcPr>
          <w:p w14:paraId="43926B50" w14:textId="77777777" w:rsidR="00382761" w:rsidRPr="001753F6" w:rsidRDefault="00382761" w:rsidP="00C33F0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ACTGCAGCTACCCTGATTGTTGTCCAAAT</w:t>
            </w:r>
          </w:p>
        </w:tc>
      </w:tr>
      <w:tr w:rsidR="00382761" w:rsidRPr="001753F6" w14:paraId="625F8874" w14:textId="77777777" w:rsidTr="00C33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F166EC8" w14:textId="77777777" w:rsidR="00382761" w:rsidRPr="001753F6" w:rsidRDefault="00382761" w:rsidP="00C33F0D">
            <w:pPr>
              <w:jc w:val="left"/>
              <w:rPr>
                <w:rFonts w:ascii="Times New Roman" w:hAnsi="Times New Roman"/>
                <w:szCs w:val="21"/>
              </w:rPr>
            </w:pPr>
            <w:r w:rsidRPr="001753F6">
              <w:rPr>
                <w:rFonts w:ascii="Times New Roman" w:hAnsi="Times New Roman"/>
                <w:szCs w:val="21"/>
              </w:rPr>
              <w:t>pBud-VP1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D11</w:t>
            </w:r>
          </w:p>
        </w:tc>
        <w:tc>
          <w:tcPr>
            <w:tcW w:w="4253" w:type="dxa"/>
          </w:tcPr>
          <w:p w14:paraId="3AA4B4B7" w14:textId="77777777" w:rsidR="00382761" w:rsidRPr="001753F6" w:rsidRDefault="00382761" w:rsidP="00C33F0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G</w:t>
            </w:r>
            <w:r>
              <w:rPr>
                <w:rFonts w:ascii="Times New Roman" w:hAnsi="Times New Roman"/>
                <w:kern w:val="0"/>
                <w:szCs w:val="21"/>
              </w:rPr>
              <w:t>GAATTCCATATGGAGTCAACCATAGAG</w:t>
            </w:r>
          </w:p>
        </w:tc>
        <w:tc>
          <w:tcPr>
            <w:tcW w:w="4252" w:type="dxa"/>
          </w:tcPr>
          <w:p w14:paraId="5BB5A3F3" w14:textId="77777777" w:rsidR="00382761" w:rsidRPr="001753F6" w:rsidRDefault="00382761" w:rsidP="00C33F0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ACTGCAGCTACCCTGATTGTTGTCCAAAT</w:t>
            </w:r>
          </w:p>
        </w:tc>
      </w:tr>
      <w:tr w:rsidR="00382761" w:rsidRPr="001753F6" w14:paraId="3966A3DF" w14:textId="77777777" w:rsidTr="00C33F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602A88E" w14:textId="77777777" w:rsidR="00382761" w:rsidRPr="001753F6" w:rsidRDefault="00382761" w:rsidP="00C33F0D">
            <w:pPr>
              <w:jc w:val="left"/>
              <w:rPr>
                <w:rFonts w:ascii="Times New Roman" w:hAnsi="Times New Roman"/>
                <w:szCs w:val="21"/>
              </w:rPr>
            </w:pPr>
            <w:r w:rsidRPr="001753F6">
              <w:rPr>
                <w:rFonts w:ascii="Times New Roman" w:hAnsi="Times New Roman"/>
                <w:szCs w:val="21"/>
              </w:rPr>
              <w:t>pBud-VP1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D12</w:t>
            </w:r>
          </w:p>
        </w:tc>
        <w:tc>
          <w:tcPr>
            <w:tcW w:w="4253" w:type="dxa"/>
          </w:tcPr>
          <w:p w14:paraId="2F08FDF8" w14:textId="77777777" w:rsidR="00382761" w:rsidRPr="001753F6" w:rsidRDefault="00382761" w:rsidP="00C33F0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G</w:t>
            </w:r>
            <w:r>
              <w:rPr>
                <w:rFonts w:ascii="Times New Roman" w:hAnsi="Times New Roman"/>
                <w:kern w:val="0"/>
                <w:szCs w:val="21"/>
              </w:rPr>
              <w:t>GAATTCCATATGTGGCAAACATCTACG</w:t>
            </w:r>
          </w:p>
        </w:tc>
        <w:tc>
          <w:tcPr>
            <w:tcW w:w="4252" w:type="dxa"/>
          </w:tcPr>
          <w:p w14:paraId="0703D748" w14:textId="77777777" w:rsidR="00382761" w:rsidRPr="001753F6" w:rsidRDefault="00382761" w:rsidP="00C33F0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ACTGCAGACCATCCGTCATAGAAATTTGA</w:t>
            </w:r>
          </w:p>
        </w:tc>
      </w:tr>
      <w:tr w:rsidR="00382761" w:rsidRPr="001753F6" w14:paraId="3BFE4A4E" w14:textId="77777777" w:rsidTr="00C33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1A97D20" w14:textId="77777777" w:rsidR="00382761" w:rsidRPr="001753F6" w:rsidRDefault="00382761" w:rsidP="00C33F0D">
            <w:pPr>
              <w:jc w:val="left"/>
              <w:rPr>
                <w:rFonts w:ascii="Times New Roman" w:hAnsi="Times New Roman"/>
                <w:szCs w:val="21"/>
              </w:rPr>
            </w:pPr>
            <w:r w:rsidRPr="001753F6">
              <w:rPr>
                <w:rFonts w:ascii="Times New Roman" w:hAnsi="Times New Roman"/>
                <w:szCs w:val="21"/>
              </w:rPr>
              <w:t>pBud-VP1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D13</w:t>
            </w:r>
          </w:p>
        </w:tc>
        <w:tc>
          <w:tcPr>
            <w:tcW w:w="4253" w:type="dxa"/>
          </w:tcPr>
          <w:p w14:paraId="4E3209AB" w14:textId="77777777" w:rsidR="00382761" w:rsidRPr="001753F6" w:rsidRDefault="00382761" w:rsidP="00C33F0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G</w:t>
            </w:r>
            <w:r>
              <w:rPr>
                <w:rFonts w:ascii="Times New Roman" w:hAnsi="Times New Roman"/>
                <w:kern w:val="0"/>
                <w:szCs w:val="21"/>
              </w:rPr>
              <w:t>GAATTCCATATGCCCTCAACCACACAG</w:t>
            </w:r>
          </w:p>
        </w:tc>
        <w:tc>
          <w:tcPr>
            <w:tcW w:w="4252" w:type="dxa"/>
          </w:tcPr>
          <w:p w14:paraId="70A9C52D" w14:textId="77777777" w:rsidR="00382761" w:rsidRPr="001753F6" w:rsidRDefault="00382761" w:rsidP="00C33F0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ACTGCAGACCATCCGTCATAGAAATTTGA</w:t>
            </w:r>
          </w:p>
        </w:tc>
      </w:tr>
      <w:tr w:rsidR="00382761" w:rsidRPr="001753F6" w14:paraId="10666830" w14:textId="77777777" w:rsidTr="00C33F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5756F06" w14:textId="77777777" w:rsidR="00382761" w:rsidRPr="001753F6" w:rsidRDefault="00382761" w:rsidP="00C33F0D">
            <w:pPr>
              <w:jc w:val="left"/>
              <w:rPr>
                <w:rFonts w:ascii="Times New Roman" w:hAnsi="Times New Roman"/>
                <w:szCs w:val="21"/>
              </w:rPr>
            </w:pPr>
            <w:r w:rsidRPr="001753F6">
              <w:rPr>
                <w:rFonts w:ascii="Times New Roman" w:hAnsi="Times New Roman"/>
                <w:szCs w:val="21"/>
              </w:rPr>
              <w:t>pBud-VP1</w:t>
            </w:r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D14</w:t>
            </w:r>
          </w:p>
        </w:tc>
        <w:tc>
          <w:tcPr>
            <w:tcW w:w="4253" w:type="dxa"/>
          </w:tcPr>
          <w:p w14:paraId="2531071B" w14:textId="77777777" w:rsidR="00382761" w:rsidRPr="001753F6" w:rsidRDefault="00382761" w:rsidP="00C33F0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G</w:t>
            </w:r>
            <w:r>
              <w:rPr>
                <w:rFonts w:ascii="Times New Roman" w:hAnsi="Times New Roman"/>
                <w:kern w:val="0"/>
                <w:szCs w:val="21"/>
              </w:rPr>
              <w:t>GAATTCCATATGGAGTCAACCATAGAG</w:t>
            </w:r>
          </w:p>
        </w:tc>
        <w:tc>
          <w:tcPr>
            <w:tcW w:w="4252" w:type="dxa"/>
          </w:tcPr>
          <w:p w14:paraId="64EA6D0D" w14:textId="77777777" w:rsidR="00382761" w:rsidRPr="001753F6" w:rsidRDefault="00382761" w:rsidP="00C33F0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ACTGCAGACCATCCGTCATAGAAATTTGA</w:t>
            </w:r>
          </w:p>
        </w:tc>
      </w:tr>
      <w:tr w:rsidR="00382761" w:rsidRPr="001753F6" w14:paraId="18C79B41" w14:textId="77777777" w:rsidTr="00C33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3B7B275" w14:textId="77777777" w:rsidR="00382761" w:rsidRPr="001753F6" w:rsidRDefault="00382761" w:rsidP="00C33F0D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1753F6">
              <w:rPr>
                <w:rFonts w:ascii="Times New Roman" w:hAnsi="Times New Roman"/>
                <w:szCs w:val="21"/>
              </w:rPr>
              <w:t>pBud-VP1-D4</w:t>
            </w:r>
          </w:p>
        </w:tc>
        <w:tc>
          <w:tcPr>
            <w:tcW w:w="4253" w:type="dxa"/>
          </w:tcPr>
          <w:p w14:paraId="7946151B" w14:textId="77777777" w:rsidR="00382761" w:rsidRPr="00B57275" w:rsidRDefault="00382761" w:rsidP="00C33F0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1753F6">
              <w:rPr>
                <w:rFonts w:ascii="Times New Roman" w:hAnsi="Times New Roman"/>
                <w:kern w:val="0"/>
                <w:szCs w:val="21"/>
              </w:rPr>
              <w:t>CCGCTCGAGATGGAAGACGCGATAACAG</w:t>
            </w:r>
          </w:p>
        </w:tc>
        <w:tc>
          <w:tcPr>
            <w:tcW w:w="4252" w:type="dxa"/>
          </w:tcPr>
          <w:p w14:paraId="10A4AE83" w14:textId="77777777" w:rsidR="00382761" w:rsidRPr="001753F6" w:rsidRDefault="00382761" w:rsidP="00C33F0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753F6">
              <w:rPr>
                <w:rFonts w:ascii="Times New Roman" w:hAnsi="Times New Roman"/>
                <w:kern w:val="0"/>
                <w:szCs w:val="21"/>
              </w:rPr>
              <w:t>GAAGATCTTGCCACACGTATGAATCAACTTT</w:t>
            </w:r>
          </w:p>
        </w:tc>
      </w:tr>
      <w:tr w:rsidR="00382761" w:rsidRPr="001753F6" w14:paraId="450EA389" w14:textId="77777777" w:rsidTr="00C33F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C9BC0EA" w14:textId="77777777" w:rsidR="00382761" w:rsidRPr="001753F6" w:rsidRDefault="00382761" w:rsidP="00C33F0D">
            <w:pPr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1753F6">
              <w:rPr>
                <w:rFonts w:ascii="Times New Roman" w:hAnsi="Times New Roman"/>
                <w:szCs w:val="21"/>
              </w:rPr>
              <w:t>pBud-VP1-D8</w:t>
            </w:r>
          </w:p>
        </w:tc>
        <w:tc>
          <w:tcPr>
            <w:tcW w:w="4253" w:type="dxa"/>
          </w:tcPr>
          <w:p w14:paraId="3E44A29B" w14:textId="77777777" w:rsidR="00382761" w:rsidRPr="001753F6" w:rsidRDefault="00382761" w:rsidP="00C33F0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1"/>
              </w:rPr>
            </w:pPr>
            <w:r w:rsidRPr="001753F6">
              <w:rPr>
                <w:rFonts w:ascii="Times New Roman" w:hAnsi="Times New Roman"/>
                <w:kern w:val="0"/>
                <w:szCs w:val="21"/>
              </w:rPr>
              <w:t>CCGCTCGAGATGTCTGAATTTTCCAGGA</w:t>
            </w:r>
          </w:p>
          <w:p w14:paraId="6A1EE6BA" w14:textId="77777777" w:rsidR="00382761" w:rsidRPr="001753F6" w:rsidRDefault="00382761" w:rsidP="00C33F0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52" w:type="dxa"/>
          </w:tcPr>
          <w:p w14:paraId="3E866648" w14:textId="77777777" w:rsidR="00382761" w:rsidRPr="001753F6" w:rsidRDefault="00382761" w:rsidP="00C33F0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753F6">
              <w:rPr>
                <w:rFonts w:ascii="Times New Roman" w:hAnsi="Times New Roman"/>
                <w:kern w:val="0"/>
                <w:szCs w:val="21"/>
              </w:rPr>
              <w:t>GAAGATCTGATTGTTGTCCAAATGCGCCC</w:t>
            </w:r>
          </w:p>
        </w:tc>
      </w:tr>
      <w:tr w:rsidR="00382761" w:rsidRPr="001753F6" w14:paraId="130EDAAB" w14:textId="77777777" w:rsidTr="00C33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DA48E44" w14:textId="77777777" w:rsidR="00382761" w:rsidRPr="001753F6" w:rsidRDefault="00382761" w:rsidP="00C33F0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 w:val="0"/>
                <w:bCs w:val="0"/>
                <w:szCs w:val="21"/>
              </w:rPr>
            </w:pPr>
            <w:r w:rsidRPr="001753F6">
              <w:rPr>
                <w:rFonts w:ascii="Times New Roman" w:hAnsi="Times New Roman"/>
                <w:szCs w:val="21"/>
              </w:rPr>
              <w:t>pCAG-</w:t>
            </w:r>
            <w:r>
              <w:rPr>
                <w:rFonts w:ascii="Times New Roman" w:hAnsi="Times New Roman"/>
                <w:szCs w:val="21"/>
              </w:rPr>
              <w:t>F</w:t>
            </w:r>
            <w:r w:rsidRPr="001753F6">
              <w:rPr>
                <w:rFonts w:ascii="Times New Roman" w:hAnsi="Times New Roman"/>
                <w:szCs w:val="21"/>
              </w:rPr>
              <w:t>lag-CDK7</w:t>
            </w:r>
          </w:p>
        </w:tc>
        <w:tc>
          <w:tcPr>
            <w:tcW w:w="4253" w:type="dxa"/>
          </w:tcPr>
          <w:p w14:paraId="0CF2BC32" w14:textId="77777777" w:rsidR="00382761" w:rsidRPr="001753F6" w:rsidRDefault="00382761" w:rsidP="00C33F0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753F6">
              <w:rPr>
                <w:rFonts w:ascii="Times New Roman" w:hAnsi="Times New Roman"/>
                <w:szCs w:val="21"/>
              </w:rPr>
              <w:t xml:space="preserve">CAAGGATGACGATGACAAGGGTACCATGGCTCTGGACGTG </w:t>
            </w:r>
          </w:p>
        </w:tc>
        <w:tc>
          <w:tcPr>
            <w:tcW w:w="4252" w:type="dxa"/>
          </w:tcPr>
          <w:p w14:paraId="572A7672" w14:textId="77777777" w:rsidR="00382761" w:rsidRPr="001753F6" w:rsidRDefault="00382761" w:rsidP="00C33F0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753F6">
              <w:rPr>
                <w:rFonts w:ascii="Times New Roman" w:hAnsi="Times New Roman"/>
                <w:szCs w:val="21"/>
              </w:rPr>
              <w:t>GGGTATGATTTCCCGGTACCTTTTTTTTTTTTTTTTTTCAG</w:t>
            </w:r>
          </w:p>
        </w:tc>
      </w:tr>
      <w:tr w:rsidR="00382761" w:rsidRPr="001753F6" w14:paraId="27159ED1" w14:textId="77777777" w:rsidTr="00C33F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BE79123" w14:textId="77777777" w:rsidR="00382761" w:rsidRPr="001753F6" w:rsidRDefault="00382761" w:rsidP="00C33F0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Adtrack-Flag-VP2</w:t>
            </w:r>
          </w:p>
        </w:tc>
        <w:tc>
          <w:tcPr>
            <w:tcW w:w="4253" w:type="dxa"/>
          </w:tcPr>
          <w:p w14:paraId="3DB7BC57" w14:textId="77777777" w:rsidR="00382761" w:rsidRPr="00F43438" w:rsidRDefault="00382761" w:rsidP="00C33F0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AF6FF2">
              <w:rPr>
                <w:rFonts w:ascii="Times New Roman" w:hAnsi="Times New Roman"/>
                <w:szCs w:val="21"/>
              </w:rPr>
              <w:t>TCTGGTACCGTCGACGCGGCCGCATGGCTAGCTGGAGCCAC</w:t>
            </w:r>
          </w:p>
        </w:tc>
        <w:tc>
          <w:tcPr>
            <w:tcW w:w="4252" w:type="dxa"/>
          </w:tcPr>
          <w:p w14:paraId="4CC11A2A" w14:textId="77777777" w:rsidR="00382761" w:rsidRPr="00F43438" w:rsidRDefault="00382761" w:rsidP="00C33F0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7E6A5F">
              <w:rPr>
                <w:rFonts w:ascii="Times New Roman" w:hAnsi="Times New Roman"/>
                <w:szCs w:val="21"/>
              </w:rPr>
              <w:t>GGTGGATCGGATATCACTAAGCTTAGGCGTCGGCAAATCCCAG</w:t>
            </w:r>
          </w:p>
        </w:tc>
      </w:tr>
      <w:tr w:rsidR="00382761" w:rsidRPr="001753F6" w14:paraId="2B16601E" w14:textId="77777777" w:rsidTr="00C33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37A7E70" w14:textId="77777777" w:rsidR="00382761" w:rsidRPr="001753F6" w:rsidRDefault="00382761" w:rsidP="00C33F0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Adtrack-Flag-VP3</w:t>
            </w:r>
          </w:p>
        </w:tc>
        <w:tc>
          <w:tcPr>
            <w:tcW w:w="4253" w:type="dxa"/>
          </w:tcPr>
          <w:p w14:paraId="0D513F3F" w14:textId="01E1DA48" w:rsidR="00382761" w:rsidRPr="00C33F0D" w:rsidRDefault="00C33F0D" w:rsidP="00C33F0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C33F0D">
              <w:rPr>
                <w:rFonts w:ascii="Times New Roman" w:hAnsi="Times New Roman"/>
                <w:szCs w:val="21"/>
              </w:rPr>
              <w:t>GATGACGATGACAAGGGTACCGGCTTACCAACCATGAATAC</w:t>
            </w:r>
          </w:p>
        </w:tc>
        <w:tc>
          <w:tcPr>
            <w:tcW w:w="4252" w:type="dxa"/>
          </w:tcPr>
          <w:p w14:paraId="00F3FBFA" w14:textId="02BD412F" w:rsidR="00382761" w:rsidRPr="00C33F0D" w:rsidRDefault="00C33F0D" w:rsidP="00C33F0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C33F0D">
              <w:rPr>
                <w:rFonts w:ascii="Times New Roman" w:hAnsi="Times New Roman"/>
              </w:rPr>
              <w:t>GGGTATGATTTCCCGGTACCCTGGAAAAAGTTTTGCTGC</w:t>
            </w:r>
          </w:p>
        </w:tc>
      </w:tr>
      <w:tr w:rsidR="00382761" w:rsidRPr="001753F6" w14:paraId="3565D6A7" w14:textId="77777777" w:rsidTr="00C33F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4721E84" w14:textId="77777777" w:rsidR="00382761" w:rsidRPr="001753F6" w:rsidRDefault="00382761" w:rsidP="00C33F0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Adtrack-Flag-</w:t>
            </w:r>
            <w:r>
              <w:rPr>
                <w:rFonts w:ascii="Times New Roman" w:hAnsi="Times New Roman"/>
                <w:szCs w:val="21"/>
              </w:rPr>
              <w:lastRenderedPageBreak/>
              <w:t>VP4</w:t>
            </w:r>
          </w:p>
        </w:tc>
        <w:tc>
          <w:tcPr>
            <w:tcW w:w="4253" w:type="dxa"/>
          </w:tcPr>
          <w:p w14:paraId="79097518" w14:textId="77777777" w:rsidR="00382761" w:rsidRPr="001753F6" w:rsidRDefault="00382761" w:rsidP="00C33F0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F43438">
              <w:rPr>
                <w:rFonts w:ascii="Times New Roman" w:hAnsi="Times New Roman"/>
                <w:szCs w:val="21"/>
              </w:rPr>
              <w:lastRenderedPageBreak/>
              <w:t>GATGACGATGACAAGGGTACCATGGGAG</w:t>
            </w:r>
            <w:r w:rsidRPr="00F43438">
              <w:rPr>
                <w:rFonts w:ascii="Times New Roman" w:hAnsi="Times New Roman"/>
                <w:szCs w:val="21"/>
              </w:rPr>
              <w:lastRenderedPageBreak/>
              <w:t>CTCAAGTATC</w:t>
            </w:r>
          </w:p>
        </w:tc>
        <w:tc>
          <w:tcPr>
            <w:tcW w:w="4252" w:type="dxa"/>
          </w:tcPr>
          <w:p w14:paraId="7ADE18AE" w14:textId="77777777" w:rsidR="00382761" w:rsidRPr="001753F6" w:rsidRDefault="00382761" w:rsidP="00C33F0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F43438">
              <w:rPr>
                <w:rFonts w:ascii="Times New Roman" w:hAnsi="Times New Roman"/>
                <w:szCs w:val="21"/>
              </w:rPr>
              <w:lastRenderedPageBreak/>
              <w:t>CAACCCATACTAAAGGGCCATGGCAACT</w:t>
            </w:r>
            <w:r w:rsidRPr="00F43438">
              <w:rPr>
                <w:rFonts w:ascii="Times New Roman" w:hAnsi="Times New Roman"/>
                <w:szCs w:val="21"/>
              </w:rPr>
              <w:lastRenderedPageBreak/>
              <w:t>CGACCATCAC</w:t>
            </w:r>
          </w:p>
        </w:tc>
      </w:tr>
      <w:tr w:rsidR="00382761" w:rsidRPr="001753F6" w14:paraId="251187CA" w14:textId="77777777" w:rsidTr="00C33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EE89FDC" w14:textId="77777777" w:rsidR="00382761" w:rsidRPr="001753F6" w:rsidRDefault="00382761" w:rsidP="00C33F0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C6094E">
              <w:rPr>
                <w:rFonts w:ascii="Times New Roman" w:hAnsi="Times New Roman"/>
                <w:szCs w:val="21"/>
              </w:rPr>
              <w:lastRenderedPageBreak/>
              <w:t>TNFα</w:t>
            </w:r>
          </w:p>
        </w:tc>
        <w:tc>
          <w:tcPr>
            <w:tcW w:w="4253" w:type="dxa"/>
          </w:tcPr>
          <w:p w14:paraId="5D497092" w14:textId="77777777" w:rsidR="00382761" w:rsidRPr="001753F6" w:rsidRDefault="00382761" w:rsidP="00C33F0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C6094E">
              <w:rPr>
                <w:rFonts w:ascii="Times New Roman" w:hAnsi="Times New Roman"/>
                <w:szCs w:val="21"/>
              </w:rPr>
              <w:t>CCTGCCCCAATCCCTTTATT</w:t>
            </w:r>
          </w:p>
        </w:tc>
        <w:tc>
          <w:tcPr>
            <w:tcW w:w="4252" w:type="dxa"/>
          </w:tcPr>
          <w:p w14:paraId="65706CF9" w14:textId="77777777" w:rsidR="00382761" w:rsidRPr="001753F6" w:rsidRDefault="00382761" w:rsidP="00C33F0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C6094E">
              <w:rPr>
                <w:rFonts w:ascii="Times New Roman" w:hAnsi="Times New Roman"/>
                <w:szCs w:val="21"/>
              </w:rPr>
              <w:t>TTGAACAGCCTCACAGAGCAGA</w:t>
            </w:r>
          </w:p>
        </w:tc>
      </w:tr>
      <w:tr w:rsidR="00382761" w:rsidRPr="001753F6" w14:paraId="060974B1" w14:textId="77777777" w:rsidTr="00C33F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C932979" w14:textId="77777777" w:rsidR="00382761" w:rsidRPr="001753F6" w:rsidRDefault="00382761" w:rsidP="00C33F0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C6094E">
              <w:rPr>
                <w:rFonts w:ascii="Times New Roman" w:hAnsi="Times New Roman"/>
                <w:szCs w:val="21"/>
              </w:rPr>
              <w:t>IL-4</w:t>
            </w:r>
          </w:p>
        </w:tc>
        <w:tc>
          <w:tcPr>
            <w:tcW w:w="4253" w:type="dxa"/>
          </w:tcPr>
          <w:p w14:paraId="24AADFAD" w14:textId="77777777" w:rsidR="00382761" w:rsidRPr="001753F6" w:rsidRDefault="00382761" w:rsidP="00C33F0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C6094E">
              <w:rPr>
                <w:rFonts w:ascii="Times New Roman" w:hAnsi="Times New Roman"/>
                <w:szCs w:val="21"/>
              </w:rPr>
              <w:t>TTGAACAGCCTCACAGAGCAGA</w:t>
            </w:r>
          </w:p>
        </w:tc>
        <w:tc>
          <w:tcPr>
            <w:tcW w:w="4252" w:type="dxa"/>
          </w:tcPr>
          <w:p w14:paraId="4A53A5B9" w14:textId="77777777" w:rsidR="00382761" w:rsidRPr="001753F6" w:rsidRDefault="00382761" w:rsidP="00C33F0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C6094E">
              <w:rPr>
                <w:rFonts w:ascii="Times New Roman" w:hAnsi="Times New Roman"/>
                <w:szCs w:val="21"/>
              </w:rPr>
              <w:t>GTTGTGTTCTTGGAGGCAGCA</w:t>
            </w:r>
          </w:p>
        </w:tc>
      </w:tr>
      <w:tr w:rsidR="00382761" w:rsidRPr="001753F6" w14:paraId="3AED79DA" w14:textId="77777777" w:rsidTr="00C33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3CE4C8B" w14:textId="77777777" w:rsidR="00382761" w:rsidRPr="001753F6" w:rsidRDefault="00382761" w:rsidP="00C33F0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C6094E">
              <w:rPr>
                <w:rFonts w:ascii="Times New Roman" w:hAnsi="Times New Roman"/>
                <w:szCs w:val="21"/>
              </w:rPr>
              <w:t>IL-6</w:t>
            </w:r>
          </w:p>
        </w:tc>
        <w:tc>
          <w:tcPr>
            <w:tcW w:w="4253" w:type="dxa"/>
          </w:tcPr>
          <w:p w14:paraId="0C5B4AB7" w14:textId="77777777" w:rsidR="00382761" w:rsidRPr="001753F6" w:rsidRDefault="00382761" w:rsidP="00C33F0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C6094E">
              <w:rPr>
                <w:rFonts w:ascii="Times New Roman" w:hAnsi="Times New Roman"/>
                <w:szCs w:val="21"/>
              </w:rPr>
              <w:t>TGCGTCCGTAGTTTCCTTCT</w:t>
            </w:r>
          </w:p>
        </w:tc>
        <w:tc>
          <w:tcPr>
            <w:tcW w:w="4252" w:type="dxa"/>
          </w:tcPr>
          <w:p w14:paraId="254DF645" w14:textId="77777777" w:rsidR="00382761" w:rsidRPr="001753F6" w:rsidRDefault="00382761" w:rsidP="00C33F0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C6094E">
              <w:rPr>
                <w:rFonts w:ascii="Times New Roman" w:hAnsi="Times New Roman"/>
                <w:szCs w:val="21"/>
              </w:rPr>
              <w:t>GCCTCAGACATCTCCAGTCC</w:t>
            </w:r>
          </w:p>
        </w:tc>
      </w:tr>
      <w:tr w:rsidR="00382761" w:rsidRPr="001753F6" w14:paraId="1B38EB6B" w14:textId="77777777" w:rsidTr="00C33F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368704B" w14:textId="77777777" w:rsidR="00382761" w:rsidRPr="00C6094E" w:rsidRDefault="00382761" w:rsidP="00C33F0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F66665">
              <w:rPr>
                <w:rFonts w:ascii="Times New Roman" w:hAnsi="Times New Roman"/>
                <w:szCs w:val="21"/>
              </w:rPr>
              <w:t>IL-10</w:t>
            </w:r>
          </w:p>
        </w:tc>
        <w:tc>
          <w:tcPr>
            <w:tcW w:w="4253" w:type="dxa"/>
          </w:tcPr>
          <w:p w14:paraId="18A8CDC2" w14:textId="77777777" w:rsidR="00382761" w:rsidRPr="00C6094E" w:rsidRDefault="00382761" w:rsidP="00C33F0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F66665">
              <w:rPr>
                <w:rFonts w:ascii="Times New Roman" w:hAnsi="Times New Roman"/>
                <w:szCs w:val="21"/>
              </w:rPr>
              <w:t>AATAAGGTTTCTCAAGGGGCT</w:t>
            </w:r>
          </w:p>
        </w:tc>
        <w:tc>
          <w:tcPr>
            <w:tcW w:w="4252" w:type="dxa"/>
          </w:tcPr>
          <w:p w14:paraId="1EEA3D28" w14:textId="77777777" w:rsidR="00382761" w:rsidRPr="00C6094E" w:rsidRDefault="00382761" w:rsidP="00C33F0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F66665">
              <w:rPr>
                <w:rFonts w:ascii="Times New Roman" w:hAnsi="Times New Roman"/>
                <w:szCs w:val="21"/>
              </w:rPr>
              <w:t>AGAACCAAGACCCAGACATCAA</w:t>
            </w:r>
          </w:p>
        </w:tc>
      </w:tr>
      <w:tr w:rsidR="00382761" w:rsidRPr="001753F6" w14:paraId="76B52736" w14:textId="77777777" w:rsidTr="00C33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1AC3113" w14:textId="77777777" w:rsidR="00382761" w:rsidRPr="00F66665" w:rsidRDefault="00382761" w:rsidP="00C33F0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</w:t>
            </w:r>
            <w:r>
              <w:rPr>
                <w:rFonts w:ascii="Times New Roman" w:hAnsi="Times New Roman"/>
                <w:szCs w:val="21"/>
              </w:rPr>
              <w:t>APDH</w:t>
            </w:r>
          </w:p>
        </w:tc>
        <w:tc>
          <w:tcPr>
            <w:tcW w:w="4253" w:type="dxa"/>
          </w:tcPr>
          <w:p w14:paraId="75E3917F" w14:textId="77777777" w:rsidR="00382761" w:rsidRPr="00F66665" w:rsidRDefault="00382761" w:rsidP="00C33F0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F66665">
              <w:rPr>
                <w:rFonts w:ascii="Times New Roman" w:hAnsi="Times New Roman"/>
                <w:szCs w:val="21"/>
              </w:rPr>
              <w:t>GAAGGTGGTGAAGCAGGCATC</w:t>
            </w:r>
          </w:p>
        </w:tc>
        <w:tc>
          <w:tcPr>
            <w:tcW w:w="4252" w:type="dxa"/>
          </w:tcPr>
          <w:p w14:paraId="3651AF0C" w14:textId="77777777" w:rsidR="00382761" w:rsidRPr="00F66665" w:rsidRDefault="00382761" w:rsidP="00C33F0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F66665">
              <w:rPr>
                <w:rFonts w:ascii="Times New Roman" w:hAnsi="Times New Roman"/>
                <w:szCs w:val="21"/>
              </w:rPr>
              <w:t>GTGGGAGTTGCTGTTGAAGTC</w:t>
            </w:r>
          </w:p>
        </w:tc>
      </w:tr>
    </w:tbl>
    <w:p w14:paraId="2EC7CD87" w14:textId="77777777" w:rsidR="009B7036" w:rsidRDefault="009B7036" w:rsidP="00382761">
      <w:pPr>
        <w:pStyle w:val="Default"/>
        <w:spacing w:line="360" w:lineRule="auto"/>
        <w:rPr>
          <w:rFonts w:ascii="Times New Roman" w:eastAsia="宋体" w:hAnsi="Times New Roman" w:cs="Times New Roman"/>
          <w:b/>
          <w:bCs/>
          <w:color w:val="auto"/>
          <w:kern w:val="2"/>
        </w:rPr>
      </w:pPr>
    </w:p>
    <w:p w14:paraId="269A9C16" w14:textId="77777777" w:rsidR="00003910" w:rsidRDefault="00003910" w:rsidP="00382761">
      <w:pPr>
        <w:jc w:val="left"/>
      </w:pPr>
    </w:p>
    <w:sectPr w:rsidR="000039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08F26C" w14:textId="77777777" w:rsidR="001540E8" w:rsidRDefault="001540E8" w:rsidP="00382761">
      <w:r>
        <w:separator/>
      </w:r>
    </w:p>
  </w:endnote>
  <w:endnote w:type="continuationSeparator" w:id="0">
    <w:p w14:paraId="7B4315D7" w14:textId="77777777" w:rsidR="001540E8" w:rsidRDefault="001540E8" w:rsidP="003827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D8DB83" w14:textId="77777777" w:rsidR="001540E8" w:rsidRDefault="001540E8" w:rsidP="00382761">
      <w:r>
        <w:separator/>
      </w:r>
    </w:p>
  </w:footnote>
  <w:footnote w:type="continuationSeparator" w:id="0">
    <w:p w14:paraId="0C0A7986" w14:textId="77777777" w:rsidR="001540E8" w:rsidRDefault="001540E8" w:rsidP="003827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036"/>
    <w:rsid w:val="00003910"/>
    <w:rsid w:val="00085C0B"/>
    <w:rsid w:val="001540E8"/>
    <w:rsid w:val="00382761"/>
    <w:rsid w:val="00424D37"/>
    <w:rsid w:val="009032E6"/>
    <w:rsid w:val="009B7036"/>
    <w:rsid w:val="00A201EE"/>
    <w:rsid w:val="00AC4E4E"/>
    <w:rsid w:val="00AF6FF2"/>
    <w:rsid w:val="00B168E4"/>
    <w:rsid w:val="00C33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974FDF"/>
  <w15:chartTrackingRefBased/>
  <w15:docId w15:val="{7761D832-70BC-4A33-9E5F-A2725487C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B703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B7036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9B7036"/>
    <w:pPr>
      <w:jc w:val="left"/>
    </w:pPr>
  </w:style>
  <w:style w:type="character" w:customStyle="1" w:styleId="a5">
    <w:name w:val="批注文字字符"/>
    <w:basedOn w:val="a0"/>
    <w:link w:val="a4"/>
    <w:uiPriority w:val="99"/>
    <w:semiHidden/>
    <w:rsid w:val="009B7036"/>
    <w:rPr>
      <w:rFonts w:ascii="Calibri" w:eastAsia="宋体" w:hAnsi="Calibri" w:cs="Times New Roman"/>
    </w:rPr>
  </w:style>
  <w:style w:type="paragraph" w:customStyle="1" w:styleId="Default">
    <w:name w:val="Default"/>
    <w:rsid w:val="009B7036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table" w:customStyle="1" w:styleId="41">
    <w:name w:val="无格式表格 41"/>
    <w:basedOn w:val="a1"/>
    <w:uiPriority w:val="44"/>
    <w:rsid w:val="009B703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6">
    <w:name w:val="Balloon Text"/>
    <w:basedOn w:val="a"/>
    <w:link w:val="a7"/>
    <w:uiPriority w:val="99"/>
    <w:semiHidden/>
    <w:unhideWhenUsed/>
    <w:rsid w:val="009B7036"/>
    <w:rPr>
      <w:sz w:val="18"/>
      <w:szCs w:val="18"/>
    </w:rPr>
  </w:style>
  <w:style w:type="character" w:customStyle="1" w:styleId="a7">
    <w:name w:val="批注框文本字符"/>
    <w:basedOn w:val="a0"/>
    <w:link w:val="a6"/>
    <w:uiPriority w:val="99"/>
    <w:semiHidden/>
    <w:rsid w:val="009B7036"/>
    <w:rPr>
      <w:rFonts w:ascii="Calibri" w:eastAsia="宋体" w:hAnsi="Calibri" w:cs="Times New Roman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3827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字符"/>
    <w:basedOn w:val="a0"/>
    <w:link w:val="a8"/>
    <w:uiPriority w:val="99"/>
    <w:rsid w:val="00382761"/>
    <w:rPr>
      <w:rFonts w:ascii="Calibri" w:eastAsia="宋体" w:hAnsi="Calibri" w:cs="Times New Roman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3827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字符"/>
    <w:basedOn w:val="a0"/>
    <w:link w:val="aa"/>
    <w:uiPriority w:val="99"/>
    <w:rsid w:val="00382761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8</Words>
  <Characters>1758</Characters>
  <Application>Microsoft Macintosh Word</Application>
  <DocSecurity>0</DocSecurity>
  <Lines>14</Lines>
  <Paragraphs>4</Paragraphs>
  <ScaleCrop>false</ScaleCrop>
  <Company/>
  <LinksUpToDate>false</LinksUpToDate>
  <CharactersWithSpaces>2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 红</dc:creator>
  <cp:keywords/>
  <dc:description/>
  <cp:lastModifiedBy>Microsoft Office 用户</cp:lastModifiedBy>
  <cp:revision>5</cp:revision>
  <dcterms:created xsi:type="dcterms:W3CDTF">2020-08-15T00:40:00Z</dcterms:created>
  <dcterms:modified xsi:type="dcterms:W3CDTF">2021-01-16T03:31:00Z</dcterms:modified>
</cp:coreProperties>
</file>